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2CD4AA" w14:textId="2834F87F" w:rsidR="00BB2CCC" w:rsidRPr="00534849" w:rsidRDefault="001A212E" w:rsidP="00BB2CCC">
      <w:pPr>
        <w:rPr>
          <w:b/>
        </w:rPr>
      </w:pPr>
      <w:r w:rsidRPr="00534849">
        <w:rPr>
          <w:b/>
        </w:rPr>
        <w:t xml:space="preserve">Title: </w:t>
      </w:r>
      <w:r w:rsidR="00BB2CCC" w:rsidRPr="00534849">
        <w:rPr>
          <w:b/>
        </w:rPr>
        <w:t>COVID 19 pandemic in Nigeria</w:t>
      </w:r>
      <w:r w:rsidR="00BB2CCC">
        <w:rPr>
          <w:b/>
        </w:rPr>
        <w:t xml:space="preserve">: </w:t>
      </w:r>
      <w:r w:rsidR="00BB2CCC" w:rsidRPr="00534849">
        <w:rPr>
          <w:b/>
        </w:rPr>
        <w:t xml:space="preserve">Knowledge, Practices, </w:t>
      </w:r>
      <w:r w:rsidR="00A61531">
        <w:rPr>
          <w:b/>
        </w:rPr>
        <w:t xml:space="preserve">and </w:t>
      </w:r>
      <w:r w:rsidR="00BB2CCC" w:rsidRPr="00534849">
        <w:rPr>
          <w:b/>
        </w:rPr>
        <w:t xml:space="preserve">Perception of undergraduate veterinary medical students </w:t>
      </w:r>
    </w:p>
    <w:p w14:paraId="717E8CE8" w14:textId="77777777" w:rsidR="00E95127" w:rsidRDefault="00E95127" w:rsidP="008733D0">
      <w:pPr>
        <w:rPr>
          <w:b/>
        </w:rPr>
      </w:pPr>
    </w:p>
    <w:p w14:paraId="6720AA29" w14:textId="3AE3DFF3" w:rsidR="00BB2CCC" w:rsidRPr="00E95127" w:rsidRDefault="00E95127" w:rsidP="00E95127">
      <w:pPr>
        <w:spacing w:after="0"/>
      </w:pPr>
      <w:r w:rsidRPr="00E95127">
        <w:t xml:space="preserve">This questionnaire is aimed at gathering information on your knowledge, practices and perception towards the COVID 19 pandemic. Also, we will be happy to know the state of your mental wellbeing </w:t>
      </w:r>
      <w:r>
        <w:t>presently</w:t>
      </w:r>
      <w:r w:rsidRPr="00E95127">
        <w:t xml:space="preserve">. </w:t>
      </w:r>
    </w:p>
    <w:p w14:paraId="063086F7" w14:textId="77777777" w:rsidR="00E95127" w:rsidRPr="00E95127" w:rsidRDefault="00E95127" w:rsidP="00E95127">
      <w:pPr>
        <w:spacing w:after="0"/>
      </w:pPr>
    </w:p>
    <w:p w14:paraId="645DDA6E" w14:textId="6D1E5C3E" w:rsidR="00E95127" w:rsidRDefault="00E95127" w:rsidP="00E95127">
      <w:pPr>
        <w:spacing w:after="0"/>
      </w:pPr>
      <w:r w:rsidRPr="00E95127">
        <w:t>We will be grateful if you may kindly provide the required information to the best of your ability/knowledge</w:t>
      </w:r>
      <w:r>
        <w:t xml:space="preserve">. </w:t>
      </w:r>
      <w:r w:rsidRPr="00E95127">
        <w:t>Information collected will be kept confidential and for advancement of knowledge and intervention purposes</w:t>
      </w:r>
      <w:r w:rsidR="00D238C2">
        <w:t xml:space="preserve"> only</w:t>
      </w:r>
      <w:r w:rsidRPr="00E95127">
        <w:t xml:space="preserve">. </w:t>
      </w:r>
    </w:p>
    <w:p w14:paraId="0E5586AA" w14:textId="77777777" w:rsidR="00E95127" w:rsidRDefault="00E95127" w:rsidP="00E95127">
      <w:pPr>
        <w:spacing w:after="0"/>
      </w:pPr>
    </w:p>
    <w:p w14:paraId="29091BF6" w14:textId="5111B0CA" w:rsidR="00E95127" w:rsidRPr="00E95127" w:rsidRDefault="00E95127" w:rsidP="00E95127">
      <w:pPr>
        <w:spacing w:after="0"/>
      </w:pPr>
      <w:r w:rsidRPr="00E95127">
        <w:t>The filling of the questionnaire will take a</w:t>
      </w:r>
      <w:r>
        <w:t>pproximately</w:t>
      </w:r>
      <w:r w:rsidR="00363D5A">
        <w:t xml:space="preserve"> 8</w:t>
      </w:r>
      <w:r w:rsidR="00E42872" w:rsidRPr="00E95127">
        <w:t xml:space="preserve"> </w:t>
      </w:r>
      <w:r w:rsidRPr="00E95127">
        <w:t>minutes of your time</w:t>
      </w:r>
    </w:p>
    <w:p w14:paraId="2B42ABA9" w14:textId="37C03143" w:rsidR="00E95127" w:rsidRPr="00E95127" w:rsidRDefault="00E95127" w:rsidP="00E95127">
      <w:pPr>
        <w:spacing w:after="0"/>
      </w:pPr>
    </w:p>
    <w:p w14:paraId="632E9A06" w14:textId="2CF889C9" w:rsidR="00E95127" w:rsidRPr="00E95127" w:rsidRDefault="00E95127" w:rsidP="00E95127">
      <w:pPr>
        <w:spacing w:after="0"/>
      </w:pPr>
      <w:r w:rsidRPr="00E95127">
        <w:t>Many thanks for your kind support</w:t>
      </w:r>
    </w:p>
    <w:p w14:paraId="5379D260" w14:textId="43E26D45" w:rsidR="00E95127" w:rsidRDefault="00E95127" w:rsidP="008733D0">
      <w:pPr>
        <w:rPr>
          <w:b/>
        </w:rPr>
      </w:pPr>
    </w:p>
    <w:p w14:paraId="51FD9070" w14:textId="77777777" w:rsidR="00E95127" w:rsidRDefault="00E95127">
      <w:pPr>
        <w:spacing w:line="259" w:lineRule="auto"/>
        <w:jc w:val="left"/>
        <w:rPr>
          <w:b/>
        </w:rPr>
      </w:pPr>
      <w:r>
        <w:rPr>
          <w:b/>
        </w:rPr>
        <w:br w:type="page"/>
      </w:r>
    </w:p>
    <w:p w14:paraId="4EC5124B" w14:textId="76A24959" w:rsidR="009810D1" w:rsidRPr="00AD7AA6" w:rsidRDefault="006B6036" w:rsidP="008733D0">
      <w:pPr>
        <w:rPr>
          <w:b/>
        </w:rPr>
      </w:pPr>
      <w:r w:rsidRPr="00AD7AA6">
        <w:rPr>
          <w:b/>
        </w:rPr>
        <w:lastRenderedPageBreak/>
        <w:t xml:space="preserve">Section </w:t>
      </w:r>
      <w:r w:rsidR="00D238C2">
        <w:rPr>
          <w:b/>
        </w:rPr>
        <w:t>A</w:t>
      </w:r>
      <w:r w:rsidRPr="00AD7AA6">
        <w:rPr>
          <w:b/>
        </w:rPr>
        <w:t>: Demographics</w:t>
      </w:r>
    </w:p>
    <w:p w14:paraId="795B959E" w14:textId="31546C59" w:rsidR="006B6036" w:rsidRPr="006B6036" w:rsidRDefault="00B33755" w:rsidP="00B33755">
      <w:pPr>
        <w:pStyle w:val="ListParagraph"/>
        <w:numPr>
          <w:ilvl w:val="0"/>
          <w:numId w:val="2"/>
        </w:numPr>
      </w:pPr>
      <w:r>
        <w:t xml:space="preserve"> </w:t>
      </w:r>
      <w:r w:rsidR="006B6036" w:rsidRPr="006B6036">
        <w:t>Age</w:t>
      </w:r>
      <w:r w:rsidR="00BB2CCC">
        <w:t xml:space="preserve"> </w:t>
      </w:r>
      <w:r w:rsidR="00D238C2">
        <w:t xml:space="preserve">as at last birthday </w:t>
      </w:r>
      <w:r w:rsidR="00BB2CCC">
        <w:t>(in years)</w:t>
      </w:r>
      <w:r w:rsidR="006B6036" w:rsidRPr="006B6036">
        <w:t>:</w:t>
      </w:r>
      <w:r w:rsidR="006B6036" w:rsidRPr="006B6036">
        <w:tab/>
      </w:r>
    </w:p>
    <w:p w14:paraId="4987CE73" w14:textId="77777777" w:rsidR="006B6036" w:rsidRPr="00253582" w:rsidRDefault="006B6036" w:rsidP="00B33755">
      <w:pPr>
        <w:pStyle w:val="ListParagraph"/>
        <w:numPr>
          <w:ilvl w:val="0"/>
          <w:numId w:val="2"/>
        </w:numPr>
      </w:pPr>
      <w:r w:rsidRPr="006B6036">
        <w:t>Sex:</w:t>
      </w:r>
      <w:r w:rsidRPr="006B6036">
        <w:tab/>
      </w:r>
      <w:r w:rsidRPr="00253582">
        <w:rPr>
          <w:b/>
        </w:rPr>
        <w:t>Female</w:t>
      </w:r>
      <w:r w:rsidRPr="00253582">
        <w:rPr>
          <w:b/>
        </w:rPr>
        <w:tab/>
      </w:r>
      <w:r w:rsidRPr="00253582">
        <w:rPr>
          <w:b/>
        </w:rPr>
        <w:tab/>
        <w:t>Male</w:t>
      </w:r>
      <w:r w:rsidRPr="00253582">
        <w:tab/>
      </w:r>
    </w:p>
    <w:p w14:paraId="7A07FBF3" w14:textId="77777777" w:rsidR="006B6036" w:rsidRPr="00253582" w:rsidRDefault="006B6036" w:rsidP="00B33755">
      <w:pPr>
        <w:pStyle w:val="ListParagraph"/>
        <w:numPr>
          <w:ilvl w:val="0"/>
          <w:numId w:val="2"/>
        </w:numPr>
        <w:rPr>
          <w:b/>
        </w:rPr>
      </w:pPr>
      <w:r w:rsidRPr="00253582">
        <w:t xml:space="preserve">Religion: </w:t>
      </w:r>
      <w:r w:rsidRPr="00253582">
        <w:tab/>
      </w:r>
      <w:r w:rsidRPr="00253582">
        <w:rPr>
          <w:b/>
        </w:rPr>
        <w:t>Christianity</w:t>
      </w:r>
      <w:r w:rsidRPr="00253582">
        <w:rPr>
          <w:b/>
        </w:rPr>
        <w:tab/>
        <w:t xml:space="preserve">    Islam</w:t>
      </w:r>
      <w:r w:rsidRPr="00253582">
        <w:rPr>
          <w:b/>
        </w:rPr>
        <w:tab/>
        <w:t xml:space="preserve">Traditional </w:t>
      </w:r>
      <w:r w:rsidRPr="00253582">
        <w:rPr>
          <w:b/>
        </w:rPr>
        <w:tab/>
        <w:t xml:space="preserve">   Others</w:t>
      </w:r>
    </w:p>
    <w:p w14:paraId="1F5981E1" w14:textId="7D79E637" w:rsidR="008733D0" w:rsidRPr="00CF3C3F" w:rsidRDefault="00BB2CCC" w:rsidP="00B33755">
      <w:pPr>
        <w:pStyle w:val="ListParagraph"/>
        <w:numPr>
          <w:ilvl w:val="0"/>
          <w:numId w:val="2"/>
        </w:numPr>
      </w:pPr>
      <w:r>
        <w:t xml:space="preserve">Name </w:t>
      </w:r>
      <w:r w:rsidR="00CF1CB2">
        <w:t>of University</w:t>
      </w:r>
      <w:r w:rsidR="00352714">
        <w:t>:</w:t>
      </w:r>
      <w:r w:rsidR="00D238C2">
        <w:t xml:space="preserve"> </w:t>
      </w:r>
    </w:p>
    <w:p w14:paraId="7E652A0D" w14:textId="77777777" w:rsidR="00CF3C3F" w:rsidRPr="00253582" w:rsidRDefault="00CF3C3F" w:rsidP="00CF3C3F">
      <w:pPr>
        <w:pStyle w:val="ListParagraph"/>
        <w:rPr>
          <w:b/>
        </w:rPr>
      </w:pPr>
      <w:r w:rsidRPr="00253582">
        <w:rPr>
          <w:b/>
        </w:rPr>
        <w:t xml:space="preserve">University of Ibadan, </w:t>
      </w:r>
    </w:p>
    <w:p w14:paraId="0A0B31EE" w14:textId="77777777" w:rsidR="00CF3C3F" w:rsidRPr="00253582" w:rsidRDefault="00CF3C3F" w:rsidP="00CF3C3F">
      <w:pPr>
        <w:pStyle w:val="ListParagraph"/>
        <w:rPr>
          <w:b/>
        </w:rPr>
      </w:pPr>
      <w:r w:rsidRPr="00253582">
        <w:rPr>
          <w:b/>
        </w:rPr>
        <w:t xml:space="preserve">Ahmadu Bello University, </w:t>
      </w:r>
    </w:p>
    <w:p w14:paraId="6A873F04" w14:textId="60D54172" w:rsidR="00CF3C3F" w:rsidRPr="00253582" w:rsidRDefault="00CF3C3F" w:rsidP="00CF3C3F">
      <w:pPr>
        <w:pStyle w:val="ListParagraph"/>
        <w:rPr>
          <w:b/>
        </w:rPr>
      </w:pPr>
      <w:r w:rsidRPr="00253582">
        <w:rPr>
          <w:b/>
        </w:rPr>
        <w:t xml:space="preserve">Usman </w:t>
      </w:r>
      <w:proofErr w:type="spellStart"/>
      <w:r w:rsidRPr="00253582">
        <w:rPr>
          <w:b/>
        </w:rPr>
        <w:t>Fod</w:t>
      </w:r>
      <w:r w:rsidR="004868EC" w:rsidRPr="00253582">
        <w:rPr>
          <w:b/>
        </w:rPr>
        <w:t>y</w:t>
      </w:r>
      <w:r w:rsidRPr="00253582">
        <w:rPr>
          <w:b/>
        </w:rPr>
        <w:t>io</w:t>
      </w:r>
      <w:proofErr w:type="spellEnd"/>
      <w:r w:rsidRPr="00253582">
        <w:rPr>
          <w:b/>
        </w:rPr>
        <w:t xml:space="preserve"> University,</w:t>
      </w:r>
      <w:bookmarkStart w:id="0" w:name="_GoBack"/>
      <w:bookmarkEnd w:id="0"/>
    </w:p>
    <w:p w14:paraId="61896833" w14:textId="77777777" w:rsidR="00CF3C3F" w:rsidRPr="00253582" w:rsidRDefault="00CF3C3F" w:rsidP="00CF3C3F">
      <w:pPr>
        <w:pStyle w:val="ListParagraph"/>
        <w:rPr>
          <w:b/>
        </w:rPr>
      </w:pPr>
      <w:r w:rsidRPr="00253582">
        <w:rPr>
          <w:b/>
        </w:rPr>
        <w:t>University of Maiduguri,</w:t>
      </w:r>
    </w:p>
    <w:p w14:paraId="6F6F4E02" w14:textId="77F7D72D" w:rsidR="00CF3C3F" w:rsidRPr="00253582" w:rsidRDefault="00CF3C3F" w:rsidP="00CF3C3F">
      <w:pPr>
        <w:pStyle w:val="ListParagraph"/>
        <w:rPr>
          <w:b/>
        </w:rPr>
      </w:pPr>
      <w:r w:rsidRPr="00253582">
        <w:rPr>
          <w:b/>
        </w:rPr>
        <w:t xml:space="preserve">University of Nigeria, </w:t>
      </w:r>
    </w:p>
    <w:p w14:paraId="1C1088A2" w14:textId="7BBCAA6A" w:rsidR="00CF3C3F" w:rsidRPr="00253582" w:rsidRDefault="00CF3C3F" w:rsidP="00CF3C3F">
      <w:pPr>
        <w:pStyle w:val="ListParagraph"/>
        <w:rPr>
          <w:b/>
        </w:rPr>
      </w:pPr>
      <w:r w:rsidRPr="00253582">
        <w:rPr>
          <w:b/>
        </w:rPr>
        <w:t xml:space="preserve">FUA, </w:t>
      </w:r>
      <w:proofErr w:type="spellStart"/>
      <w:r w:rsidRPr="00253582">
        <w:rPr>
          <w:b/>
        </w:rPr>
        <w:t>Markurdi</w:t>
      </w:r>
      <w:proofErr w:type="spellEnd"/>
      <w:r w:rsidRPr="00253582">
        <w:rPr>
          <w:b/>
        </w:rPr>
        <w:t xml:space="preserve">, </w:t>
      </w:r>
    </w:p>
    <w:p w14:paraId="41566387" w14:textId="77777777" w:rsidR="00CF3C3F" w:rsidRPr="00253582" w:rsidRDefault="00CF3C3F" w:rsidP="00CF3C3F">
      <w:pPr>
        <w:pStyle w:val="ListParagraph"/>
        <w:rPr>
          <w:b/>
        </w:rPr>
      </w:pPr>
      <w:r w:rsidRPr="00253582">
        <w:rPr>
          <w:b/>
        </w:rPr>
        <w:t xml:space="preserve">FUNAAB, </w:t>
      </w:r>
    </w:p>
    <w:p w14:paraId="2A35001F" w14:textId="77777777" w:rsidR="00CF3C3F" w:rsidRPr="00253582" w:rsidRDefault="00CF3C3F" w:rsidP="00CF3C3F">
      <w:pPr>
        <w:pStyle w:val="ListParagraph"/>
        <w:rPr>
          <w:b/>
        </w:rPr>
      </w:pPr>
      <w:r w:rsidRPr="00253582">
        <w:rPr>
          <w:b/>
        </w:rPr>
        <w:t xml:space="preserve">University of Abuja, </w:t>
      </w:r>
    </w:p>
    <w:p w14:paraId="4E526314" w14:textId="77777777" w:rsidR="00CF3C3F" w:rsidRPr="00253582" w:rsidRDefault="00CF3C3F" w:rsidP="00CF3C3F">
      <w:pPr>
        <w:pStyle w:val="ListParagraph"/>
        <w:rPr>
          <w:b/>
        </w:rPr>
      </w:pPr>
      <w:r w:rsidRPr="00253582">
        <w:rPr>
          <w:b/>
        </w:rPr>
        <w:t xml:space="preserve">University of Ilorin, </w:t>
      </w:r>
    </w:p>
    <w:p w14:paraId="469028AD" w14:textId="0FE28E3C" w:rsidR="00CF3C3F" w:rsidRPr="00253582" w:rsidRDefault="00CF3C3F" w:rsidP="00CF3C3F">
      <w:pPr>
        <w:pStyle w:val="ListParagraph"/>
        <w:rPr>
          <w:b/>
        </w:rPr>
      </w:pPr>
      <w:proofErr w:type="spellStart"/>
      <w:r w:rsidRPr="00253582">
        <w:rPr>
          <w:b/>
        </w:rPr>
        <w:t>Micheal</w:t>
      </w:r>
      <w:proofErr w:type="spellEnd"/>
      <w:r w:rsidRPr="00253582">
        <w:rPr>
          <w:b/>
        </w:rPr>
        <w:t xml:space="preserve"> </w:t>
      </w:r>
      <w:proofErr w:type="spellStart"/>
      <w:r w:rsidRPr="00253582">
        <w:rPr>
          <w:b/>
        </w:rPr>
        <w:t>Okpara</w:t>
      </w:r>
      <w:proofErr w:type="spellEnd"/>
      <w:r w:rsidRPr="00253582">
        <w:rPr>
          <w:b/>
        </w:rPr>
        <w:t xml:space="preserve"> University of Agriculture</w:t>
      </w:r>
    </w:p>
    <w:p w14:paraId="017752AA" w14:textId="16ADE496" w:rsidR="00CF3C3F" w:rsidRPr="00253582" w:rsidRDefault="00CF3C3F" w:rsidP="00CF3C3F">
      <w:pPr>
        <w:pStyle w:val="ListParagraph"/>
        <w:rPr>
          <w:b/>
        </w:rPr>
      </w:pPr>
      <w:proofErr w:type="spellStart"/>
      <w:r w:rsidRPr="00253582">
        <w:rPr>
          <w:b/>
        </w:rPr>
        <w:t>UniJos</w:t>
      </w:r>
      <w:proofErr w:type="spellEnd"/>
    </w:p>
    <w:p w14:paraId="091EA431" w14:textId="77777777" w:rsidR="00B33755" w:rsidRDefault="00352714" w:rsidP="00E42872">
      <w:pPr>
        <w:pStyle w:val="ListParagraph"/>
        <w:numPr>
          <w:ilvl w:val="0"/>
          <w:numId w:val="1"/>
        </w:numPr>
      </w:pPr>
      <w:r w:rsidRPr="00352714">
        <w:t>School Year:</w:t>
      </w:r>
      <w:r w:rsidRPr="00352714">
        <w:tab/>
      </w:r>
    </w:p>
    <w:p w14:paraId="778DA8F0" w14:textId="1C2DC6D5" w:rsidR="00B33755" w:rsidRPr="00253582" w:rsidRDefault="00CF1CB2" w:rsidP="00B33755">
      <w:pPr>
        <w:pStyle w:val="ListParagraph"/>
        <w:rPr>
          <w:b/>
        </w:rPr>
      </w:pPr>
      <w:r w:rsidRPr="00253582">
        <w:rPr>
          <w:b/>
        </w:rPr>
        <w:t xml:space="preserve">DVM </w:t>
      </w:r>
      <w:r w:rsidR="00352714" w:rsidRPr="00253582">
        <w:rPr>
          <w:b/>
        </w:rPr>
        <w:t xml:space="preserve">1 </w:t>
      </w:r>
    </w:p>
    <w:p w14:paraId="109707C9" w14:textId="2331A3EF" w:rsidR="00B33755" w:rsidRPr="00253582" w:rsidRDefault="00CF1CB2" w:rsidP="00B33755">
      <w:pPr>
        <w:pStyle w:val="ListParagraph"/>
        <w:rPr>
          <w:b/>
        </w:rPr>
      </w:pPr>
      <w:r w:rsidRPr="00253582">
        <w:rPr>
          <w:b/>
        </w:rPr>
        <w:t>DVM</w:t>
      </w:r>
      <w:r w:rsidR="00B33755" w:rsidRPr="00253582">
        <w:rPr>
          <w:b/>
        </w:rPr>
        <w:t xml:space="preserve"> </w:t>
      </w:r>
      <w:r w:rsidR="00352714" w:rsidRPr="00253582">
        <w:rPr>
          <w:b/>
        </w:rPr>
        <w:t xml:space="preserve">2 </w:t>
      </w:r>
    </w:p>
    <w:p w14:paraId="0D126298" w14:textId="426AD766" w:rsidR="00B33755" w:rsidRPr="00253582" w:rsidRDefault="00CF1CB2" w:rsidP="00B33755">
      <w:pPr>
        <w:pStyle w:val="ListParagraph"/>
        <w:rPr>
          <w:b/>
        </w:rPr>
      </w:pPr>
      <w:r w:rsidRPr="00253582">
        <w:rPr>
          <w:b/>
        </w:rPr>
        <w:t xml:space="preserve">DVM </w:t>
      </w:r>
      <w:r w:rsidR="00B33755" w:rsidRPr="00253582">
        <w:rPr>
          <w:b/>
        </w:rPr>
        <w:t>3</w:t>
      </w:r>
      <w:r w:rsidR="00352714" w:rsidRPr="00253582">
        <w:rPr>
          <w:b/>
        </w:rPr>
        <w:t xml:space="preserve"> </w:t>
      </w:r>
    </w:p>
    <w:p w14:paraId="155D1A04" w14:textId="17D63A26" w:rsidR="00B33755" w:rsidRPr="00253582" w:rsidRDefault="00CF1CB2" w:rsidP="00B33755">
      <w:pPr>
        <w:pStyle w:val="ListParagraph"/>
        <w:rPr>
          <w:b/>
        </w:rPr>
      </w:pPr>
      <w:r w:rsidRPr="00253582">
        <w:rPr>
          <w:b/>
        </w:rPr>
        <w:t>DVM</w:t>
      </w:r>
      <w:r w:rsidR="00B33755" w:rsidRPr="00253582">
        <w:rPr>
          <w:b/>
        </w:rPr>
        <w:t xml:space="preserve"> </w:t>
      </w:r>
      <w:r w:rsidR="00352714" w:rsidRPr="00253582">
        <w:rPr>
          <w:b/>
        </w:rPr>
        <w:t xml:space="preserve">4 </w:t>
      </w:r>
    </w:p>
    <w:p w14:paraId="2847C4EB" w14:textId="77777777" w:rsidR="00A97EE6" w:rsidRPr="00253582" w:rsidRDefault="00CF1CB2" w:rsidP="00A97EE6">
      <w:pPr>
        <w:pStyle w:val="ListParagraph"/>
        <w:rPr>
          <w:b/>
        </w:rPr>
      </w:pPr>
      <w:r w:rsidRPr="00253582">
        <w:rPr>
          <w:b/>
        </w:rPr>
        <w:t>DVM</w:t>
      </w:r>
      <w:r w:rsidR="00B33755" w:rsidRPr="00253582">
        <w:rPr>
          <w:b/>
        </w:rPr>
        <w:t xml:space="preserve"> </w:t>
      </w:r>
      <w:r w:rsidR="00352714" w:rsidRPr="00253582">
        <w:rPr>
          <w:b/>
        </w:rPr>
        <w:t xml:space="preserve">5 </w:t>
      </w:r>
    </w:p>
    <w:p w14:paraId="4A09F179" w14:textId="72719C3F" w:rsidR="006B6036" w:rsidRDefault="006B6036" w:rsidP="00A97EE6">
      <w:pPr>
        <w:pStyle w:val="ListParagraph"/>
        <w:numPr>
          <w:ilvl w:val="0"/>
          <w:numId w:val="1"/>
        </w:numPr>
        <w:rPr>
          <w:bCs/>
        </w:rPr>
      </w:pPr>
      <w:r w:rsidRPr="006779D5">
        <w:rPr>
          <w:bCs/>
        </w:rPr>
        <w:t>State of residence during lockdown:</w:t>
      </w:r>
    </w:p>
    <w:p w14:paraId="0B841141" w14:textId="1AE2B3E7" w:rsidR="00A97EE6" w:rsidRPr="006779D5" w:rsidRDefault="00363D5A" w:rsidP="00A97EE6">
      <w:pPr>
        <w:pStyle w:val="ListParagraph"/>
        <w:numPr>
          <w:ilvl w:val="0"/>
          <w:numId w:val="1"/>
        </w:numPr>
        <w:rPr>
          <w:bCs/>
        </w:rPr>
      </w:pPr>
      <w:r>
        <w:rPr>
          <w:bCs/>
        </w:rPr>
        <w:t>*</w:t>
      </w:r>
      <w:r w:rsidR="00A97EE6">
        <w:rPr>
          <w:bCs/>
        </w:rPr>
        <w:t xml:space="preserve">Number household </w:t>
      </w:r>
      <w:r>
        <w:rPr>
          <w:bCs/>
        </w:rPr>
        <w:t xml:space="preserve">members </w:t>
      </w:r>
      <w:r w:rsidR="00A97EE6">
        <w:rPr>
          <w:bCs/>
        </w:rPr>
        <w:t>----------------------------</w:t>
      </w:r>
    </w:p>
    <w:p w14:paraId="7A818D37" w14:textId="77777777" w:rsidR="006B6036" w:rsidRPr="006779D5" w:rsidRDefault="006B6036" w:rsidP="00B33755">
      <w:pPr>
        <w:numPr>
          <w:ilvl w:val="0"/>
          <w:numId w:val="1"/>
        </w:numPr>
        <w:spacing w:after="0"/>
        <w:rPr>
          <w:bCs/>
        </w:rPr>
      </w:pPr>
      <w:r w:rsidRPr="006779D5">
        <w:rPr>
          <w:bCs/>
        </w:rPr>
        <w:t>Type of lockdown instituted:   Partial         Total         Not sure</w:t>
      </w:r>
    </w:p>
    <w:p w14:paraId="3F74D05B" w14:textId="77777777" w:rsidR="00A97EE6" w:rsidRDefault="00A97EE6" w:rsidP="006B6036">
      <w:pPr>
        <w:rPr>
          <w:b/>
        </w:rPr>
      </w:pPr>
    </w:p>
    <w:p w14:paraId="69325E79" w14:textId="65A290A0" w:rsidR="006B6036" w:rsidRPr="00166F91" w:rsidRDefault="009F4A7C" w:rsidP="006B6036">
      <w:pPr>
        <w:rPr>
          <w:b/>
        </w:rPr>
      </w:pPr>
      <w:r w:rsidRPr="00166F91">
        <w:rPr>
          <w:b/>
        </w:rPr>
        <w:t>Section B: Knowledge</w:t>
      </w:r>
      <w:r w:rsidR="00166F91">
        <w:rPr>
          <w:b/>
        </w:rPr>
        <w:t xml:space="preserve"> on </w:t>
      </w:r>
      <w:r w:rsidR="00166F91" w:rsidRPr="00253582">
        <w:rPr>
          <w:b/>
        </w:rPr>
        <w:t>COVID 19</w:t>
      </w:r>
      <w:r w:rsidR="00A97EE6" w:rsidRPr="00253582">
        <w:rPr>
          <w:b/>
        </w:rPr>
        <w:t xml:space="preserve"> </w:t>
      </w:r>
    </w:p>
    <w:p w14:paraId="64191372" w14:textId="4D7009B1" w:rsidR="00A97EE6" w:rsidRDefault="00A97EE6" w:rsidP="00A97EE6">
      <w:pPr>
        <w:pStyle w:val="ListParagraph"/>
        <w:numPr>
          <w:ilvl w:val="0"/>
          <w:numId w:val="4"/>
        </w:numPr>
      </w:pPr>
      <w:r>
        <w:t>Source of information on COVID 19 (Tick all that applies)</w:t>
      </w:r>
    </w:p>
    <w:p w14:paraId="310BFB0B" w14:textId="77777777" w:rsidR="00A97EE6" w:rsidRDefault="00A97EE6" w:rsidP="00A97EE6">
      <w:pPr>
        <w:pStyle w:val="ListParagraph"/>
      </w:pPr>
      <w:r>
        <w:t>Television /radio</w:t>
      </w:r>
    </w:p>
    <w:p w14:paraId="33AAADCA" w14:textId="0A75D0AD" w:rsidR="00A97EE6" w:rsidRDefault="00A97EE6" w:rsidP="00A97EE6">
      <w:pPr>
        <w:pStyle w:val="ListParagraph"/>
      </w:pPr>
      <w:r>
        <w:t xml:space="preserve">Newspapers </w:t>
      </w:r>
    </w:p>
    <w:p w14:paraId="35D9DB3A" w14:textId="77777777" w:rsidR="00A97EE6" w:rsidRDefault="00A97EE6" w:rsidP="00A97EE6">
      <w:pPr>
        <w:pStyle w:val="ListParagraph"/>
      </w:pPr>
      <w:r>
        <w:t>Internet (including social media e.g., Facebook)</w:t>
      </w:r>
    </w:p>
    <w:p w14:paraId="01BC066F" w14:textId="77777777" w:rsidR="00A97EE6" w:rsidRDefault="00A97EE6" w:rsidP="00A97EE6">
      <w:pPr>
        <w:pStyle w:val="ListParagraph"/>
      </w:pPr>
      <w:r>
        <w:t>Friends</w:t>
      </w:r>
    </w:p>
    <w:p w14:paraId="254F72F1" w14:textId="77777777" w:rsidR="00A97EE6" w:rsidRDefault="00A97EE6" w:rsidP="00A97EE6">
      <w:pPr>
        <w:pStyle w:val="ListParagraph"/>
      </w:pPr>
      <w:r>
        <w:t>Parents</w:t>
      </w:r>
    </w:p>
    <w:p w14:paraId="73F95E3E" w14:textId="77777777" w:rsidR="00A97EE6" w:rsidRDefault="00A97EE6" w:rsidP="00A97EE6">
      <w:pPr>
        <w:pStyle w:val="ListParagraph"/>
      </w:pPr>
      <w:r>
        <w:t>School</w:t>
      </w:r>
    </w:p>
    <w:p w14:paraId="482C0A50" w14:textId="40A1676F" w:rsidR="00A97EE6" w:rsidRDefault="00A97EE6" w:rsidP="00A97EE6">
      <w:pPr>
        <w:pStyle w:val="ListParagraph"/>
      </w:pPr>
      <w:r>
        <w:t>Others (Specify):</w:t>
      </w:r>
    </w:p>
    <w:p w14:paraId="1F0C0F6E" w14:textId="19B82339" w:rsidR="00931D75" w:rsidRDefault="00931D75" w:rsidP="00931D75">
      <w:pPr>
        <w:pStyle w:val="ListParagraph"/>
        <w:numPr>
          <w:ilvl w:val="0"/>
          <w:numId w:val="4"/>
        </w:numPr>
      </w:pPr>
      <w:r>
        <w:t xml:space="preserve">COVID 19 is caused by </w:t>
      </w:r>
    </w:p>
    <w:p w14:paraId="2CB8C295" w14:textId="77777777" w:rsidR="00931D75" w:rsidRDefault="00931D75" w:rsidP="00931D75">
      <w:pPr>
        <w:pStyle w:val="ListParagraph"/>
      </w:pPr>
      <w:r>
        <w:t>Virus</w:t>
      </w:r>
    </w:p>
    <w:p w14:paraId="470D9CE1" w14:textId="77777777" w:rsidR="00931D75" w:rsidRDefault="00931D75" w:rsidP="00931D75">
      <w:pPr>
        <w:pStyle w:val="ListParagraph"/>
      </w:pPr>
      <w:r>
        <w:t xml:space="preserve">Protozoan </w:t>
      </w:r>
    </w:p>
    <w:p w14:paraId="704839E7" w14:textId="77777777" w:rsidR="00931D75" w:rsidRDefault="00931D75" w:rsidP="00931D75">
      <w:pPr>
        <w:pStyle w:val="ListParagraph"/>
      </w:pPr>
      <w:r>
        <w:t>Bacteria</w:t>
      </w:r>
    </w:p>
    <w:p w14:paraId="1DE24EC7" w14:textId="77777777" w:rsidR="00931D75" w:rsidRDefault="00931D75" w:rsidP="00931D75">
      <w:pPr>
        <w:pStyle w:val="ListParagraph"/>
      </w:pPr>
      <w:r>
        <w:t>Fungi</w:t>
      </w:r>
    </w:p>
    <w:p w14:paraId="0DF4E583" w14:textId="77777777" w:rsidR="001B3AA2" w:rsidRDefault="00931D75" w:rsidP="00931D75">
      <w:pPr>
        <w:pStyle w:val="ListParagraph"/>
      </w:pPr>
      <w:r>
        <w:t>Others</w:t>
      </w:r>
    </w:p>
    <w:p w14:paraId="0715956E" w14:textId="77777777" w:rsidR="00931D75" w:rsidRDefault="00931D75" w:rsidP="00931D75">
      <w:pPr>
        <w:pStyle w:val="ListParagraph"/>
        <w:numPr>
          <w:ilvl w:val="0"/>
          <w:numId w:val="4"/>
        </w:numPr>
        <w:spacing w:after="0"/>
      </w:pPr>
      <w:r>
        <w:t>Incubation Period of the disease is</w:t>
      </w:r>
    </w:p>
    <w:p w14:paraId="62125156" w14:textId="77777777" w:rsidR="00931D75" w:rsidRDefault="00931D75" w:rsidP="00931D75">
      <w:pPr>
        <w:spacing w:after="0"/>
        <w:ind w:firstLine="720"/>
      </w:pPr>
      <w:r w:rsidRPr="00931D75">
        <w:t>1-2 days</w:t>
      </w:r>
    </w:p>
    <w:p w14:paraId="73C728CE" w14:textId="77777777" w:rsidR="00931D75" w:rsidRDefault="00931D75" w:rsidP="00931D75">
      <w:pPr>
        <w:spacing w:after="0"/>
        <w:ind w:firstLine="720"/>
      </w:pPr>
      <w:r w:rsidRPr="00931D75">
        <w:t>3-7 days</w:t>
      </w:r>
      <w:r w:rsidRPr="00931D75">
        <w:tab/>
      </w:r>
    </w:p>
    <w:p w14:paraId="3A755B80" w14:textId="77777777" w:rsidR="00931D75" w:rsidRDefault="00931D75" w:rsidP="00931D75">
      <w:pPr>
        <w:spacing w:after="0"/>
        <w:ind w:firstLine="720"/>
      </w:pPr>
      <w:r w:rsidRPr="00931D75">
        <w:lastRenderedPageBreak/>
        <w:t>2-14 days</w:t>
      </w:r>
      <w:r w:rsidRPr="00931D75">
        <w:tab/>
      </w:r>
      <w:r w:rsidRPr="00931D75">
        <w:tab/>
      </w:r>
    </w:p>
    <w:p w14:paraId="4344104C" w14:textId="77777777" w:rsidR="00931D75" w:rsidRDefault="00931D75" w:rsidP="00931D75">
      <w:pPr>
        <w:spacing w:after="0"/>
        <w:ind w:firstLine="720"/>
      </w:pPr>
      <w:r>
        <w:t>1</w:t>
      </w:r>
      <w:r w:rsidRPr="00931D75">
        <w:t>5-28 days</w:t>
      </w:r>
      <w:r w:rsidRPr="00931D75">
        <w:tab/>
      </w:r>
      <w:r w:rsidRPr="00931D75">
        <w:tab/>
      </w:r>
    </w:p>
    <w:p w14:paraId="25320270" w14:textId="77777777" w:rsidR="000920E1" w:rsidRDefault="00931D75" w:rsidP="00931D75">
      <w:pPr>
        <w:spacing w:after="0"/>
        <w:ind w:firstLine="720"/>
      </w:pPr>
      <w:r w:rsidRPr="00931D75">
        <w:t>1-2 months</w:t>
      </w:r>
    </w:p>
    <w:p w14:paraId="0A943977" w14:textId="77777777" w:rsidR="00931D75" w:rsidRDefault="00931D75" w:rsidP="00931D75">
      <w:pPr>
        <w:pStyle w:val="ListParagraph"/>
        <w:numPr>
          <w:ilvl w:val="0"/>
          <w:numId w:val="4"/>
        </w:numPr>
      </w:pPr>
      <w:r w:rsidRPr="00931D75">
        <w:t>COVID- 19 is similar to:</w:t>
      </w:r>
    </w:p>
    <w:p w14:paraId="736D353D" w14:textId="77777777" w:rsidR="00931D75" w:rsidRDefault="00931D75" w:rsidP="00931D75">
      <w:pPr>
        <w:pStyle w:val="ListParagraph"/>
      </w:pPr>
      <w:r w:rsidRPr="00931D75">
        <w:t>Common flu</w:t>
      </w:r>
      <w:r w:rsidRPr="00931D75">
        <w:tab/>
        <w:t xml:space="preserve">    </w:t>
      </w:r>
    </w:p>
    <w:p w14:paraId="3FA0490A" w14:textId="77777777" w:rsidR="00931D75" w:rsidRDefault="00931D75" w:rsidP="00931D75">
      <w:pPr>
        <w:pStyle w:val="ListParagraph"/>
      </w:pPr>
      <w:r w:rsidRPr="00931D75">
        <w:t xml:space="preserve">MERS-CoV          </w:t>
      </w:r>
    </w:p>
    <w:p w14:paraId="031EE36C" w14:textId="77777777" w:rsidR="00931D75" w:rsidRDefault="00931D75" w:rsidP="00931D75">
      <w:pPr>
        <w:pStyle w:val="ListParagraph"/>
      </w:pPr>
      <w:r w:rsidRPr="00931D75">
        <w:t>SARS-CoV</w:t>
      </w:r>
      <w:r w:rsidRPr="00931D75">
        <w:tab/>
        <w:t xml:space="preserve">    </w:t>
      </w:r>
    </w:p>
    <w:p w14:paraId="53075118" w14:textId="75FAF89A" w:rsidR="00931D75" w:rsidRDefault="00931D75" w:rsidP="00931D75">
      <w:pPr>
        <w:pStyle w:val="ListParagraph"/>
      </w:pPr>
      <w:r w:rsidRPr="00931D75">
        <w:t>Don’t know</w:t>
      </w:r>
    </w:p>
    <w:p w14:paraId="3820270E" w14:textId="3797D585" w:rsidR="00643B22" w:rsidRDefault="005E703E" w:rsidP="00CF1CB2">
      <w:pPr>
        <w:spacing w:after="0"/>
      </w:pPr>
      <w:r>
        <w:t xml:space="preserve">      </w:t>
      </w:r>
      <w:r w:rsidR="00B24F86">
        <w:t>5</w:t>
      </w:r>
      <w:r w:rsidR="00643B22">
        <w:t xml:space="preserve">.  </w:t>
      </w:r>
      <w:r w:rsidR="00643B22">
        <w:tab/>
        <w:t xml:space="preserve">COVID 19 </w:t>
      </w:r>
      <w:r w:rsidR="009F6CBD" w:rsidRPr="009F6CBD">
        <w:t xml:space="preserve">was first reported in </w:t>
      </w:r>
    </w:p>
    <w:p w14:paraId="15C98BA7" w14:textId="49AF911A" w:rsidR="005E703E" w:rsidRDefault="005E703E" w:rsidP="00CF1CB2">
      <w:pPr>
        <w:spacing w:after="0"/>
      </w:pPr>
      <w:r>
        <w:tab/>
        <w:t>USA</w:t>
      </w:r>
    </w:p>
    <w:p w14:paraId="6F5E6A42" w14:textId="1146C38A" w:rsidR="005E703E" w:rsidRDefault="005E703E" w:rsidP="00CF1CB2">
      <w:pPr>
        <w:spacing w:after="0"/>
      </w:pPr>
      <w:r>
        <w:tab/>
        <w:t>China</w:t>
      </w:r>
    </w:p>
    <w:p w14:paraId="6E1E839F" w14:textId="38A230A9" w:rsidR="005E703E" w:rsidRDefault="005E703E" w:rsidP="00CF1CB2">
      <w:pPr>
        <w:spacing w:after="0"/>
      </w:pPr>
      <w:r>
        <w:tab/>
        <w:t>Singapore</w:t>
      </w:r>
    </w:p>
    <w:p w14:paraId="4131851B" w14:textId="156F92B3" w:rsidR="005E703E" w:rsidRDefault="005E703E" w:rsidP="00CF1CB2">
      <w:pPr>
        <w:spacing w:after="0"/>
      </w:pPr>
      <w:r>
        <w:tab/>
        <w:t>Italy</w:t>
      </w:r>
    </w:p>
    <w:p w14:paraId="745B9F43" w14:textId="54EB6E02" w:rsidR="009F6CBD" w:rsidRDefault="009F6CBD" w:rsidP="009F6CBD">
      <w:pPr>
        <w:spacing w:after="0"/>
        <w:ind w:firstLine="720"/>
      </w:pPr>
      <w:r>
        <w:t>UK</w:t>
      </w:r>
    </w:p>
    <w:p w14:paraId="66E8348A" w14:textId="72C5FE6B" w:rsidR="009F6CBD" w:rsidRPr="00931D75" w:rsidRDefault="009F6CBD" w:rsidP="009F6CBD">
      <w:pPr>
        <w:spacing w:after="0"/>
        <w:ind w:firstLine="720"/>
      </w:pPr>
      <w:r>
        <w:t>Not sure</w:t>
      </w:r>
      <w:r>
        <w:tab/>
      </w:r>
    </w:p>
    <w:p w14:paraId="5ABEDBAA" w14:textId="7DEBF79C" w:rsidR="00931D75" w:rsidRDefault="005E703E" w:rsidP="00CF1CB2">
      <w:pPr>
        <w:spacing w:after="0"/>
      </w:pPr>
      <w:r>
        <w:t xml:space="preserve">      </w:t>
      </w:r>
      <w:r w:rsidR="00B24F86">
        <w:t>6</w:t>
      </w:r>
      <w:r>
        <w:t>.</w:t>
      </w:r>
      <w:r>
        <w:tab/>
      </w:r>
      <w:r w:rsidR="00931D75">
        <w:t xml:space="preserve">Identify as many as possible the common symptoms of COVID 19 </w:t>
      </w:r>
    </w:p>
    <w:p w14:paraId="66FDE059" w14:textId="77777777" w:rsidR="00931D75" w:rsidRDefault="00931D75" w:rsidP="00931D75">
      <w:pPr>
        <w:pStyle w:val="ListParagraph"/>
        <w:spacing w:after="0"/>
      </w:pPr>
      <w:r>
        <w:t>Fever</w:t>
      </w:r>
    </w:p>
    <w:p w14:paraId="34949D22" w14:textId="394B5E45" w:rsidR="00931D75" w:rsidRDefault="00931D75" w:rsidP="00931D75">
      <w:pPr>
        <w:pStyle w:val="ListParagraph"/>
        <w:spacing w:after="0"/>
      </w:pPr>
      <w:r>
        <w:t xml:space="preserve">Dry </w:t>
      </w:r>
      <w:r w:rsidR="009F6CBD">
        <w:t>cough</w:t>
      </w:r>
    </w:p>
    <w:p w14:paraId="445D0348" w14:textId="1B6C5110" w:rsidR="00931D75" w:rsidRDefault="00931D75" w:rsidP="00931D75">
      <w:pPr>
        <w:pStyle w:val="ListParagraph"/>
        <w:spacing w:after="0"/>
      </w:pPr>
      <w:r>
        <w:t xml:space="preserve">Runny </w:t>
      </w:r>
      <w:r w:rsidR="009F6CBD">
        <w:t xml:space="preserve">nose </w:t>
      </w:r>
    </w:p>
    <w:p w14:paraId="3F53CA81" w14:textId="256E9E0B" w:rsidR="00931D75" w:rsidRDefault="00931D75" w:rsidP="00931D75">
      <w:pPr>
        <w:pStyle w:val="ListParagraph"/>
        <w:spacing w:after="0"/>
      </w:pPr>
      <w:r>
        <w:t xml:space="preserve">Shortness of </w:t>
      </w:r>
      <w:r w:rsidR="009F6CBD">
        <w:t>breath</w:t>
      </w:r>
    </w:p>
    <w:p w14:paraId="0C8C9F8B" w14:textId="77777777" w:rsidR="00931D75" w:rsidRDefault="00931D75" w:rsidP="00931D75">
      <w:pPr>
        <w:pStyle w:val="ListParagraph"/>
        <w:spacing w:after="0"/>
      </w:pPr>
      <w:r>
        <w:t xml:space="preserve">Joint/Muscle ache </w:t>
      </w:r>
    </w:p>
    <w:p w14:paraId="09D14176" w14:textId="1FB1CD90" w:rsidR="00931D75" w:rsidRDefault="00931D75" w:rsidP="00931D75">
      <w:pPr>
        <w:pStyle w:val="ListParagraph"/>
        <w:spacing w:after="0"/>
      </w:pPr>
      <w:r>
        <w:t xml:space="preserve">Red </w:t>
      </w:r>
      <w:r w:rsidR="009F6CBD">
        <w:t>eyes</w:t>
      </w:r>
    </w:p>
    <w:p w14:paraId="3BC8F48E" w14:textId="64809EB3" w:rsidR="00931D75" w:rsidRDefault="00931D75" w:rsidP="00931D75">
      <w:pPr>
        <w:pStyle w:val="ListParagraph"/>
        <w:spacing w:after="0"/>
      </w:pPr>
      <w:r>
        <w:t>Loss of taste</w:t>
      </w:r>
    </w:p>
    <w:p w14:paraId="355523CD" w14:textId="712D5ECD" w:rsidR="005E703E" w:rsidRDefault="005E703E" w:rsidP="00931D75">
      <w:pPr>
        <w:pStyle w:val="ListParagraph"/>
        <w:spacing w:after="0"/>
      </w:pPr>
      <w:r>
        <w:t>Loss of smell</w:t>
      </w:r>
    </w:p>
    <w:p w14:paraId="275AB744" w14:textId="77777777" w:rsidR="00931D75" w:rsidRDefault="00931D75" w:rsidP="00931D75">
      <w:pPr>
        <w:pStyle w:val="ListParagraph"/>
        <w:spacing w:after="0"/>
      </w:pPr>
      <w:r>
        <w:t>Diarrhea/vomiting</w:t>
      </w:r>
    </w:p>
    <w:p w14:paraId="5E3570B6" w14:textId="77777777" w:rsidR="00931D75" w:rsidRDefault="00931D75" w:rsidP="00931D75">
      <w:pPr>
        <w:pStyle w:val="ListParagraph"/>
        <w:spacing w:after="0"/>
      </w:pPr>
      <w:r>
        <w:t>Wet cough</w:t>
      </w:r>
    </w:p>
    <w:p w14:paraId="4331DB1F" w14:textId="77777777" w:rsidR="00931D75" w:rsidRDefault="00931D75" w:rsidP="00931D75">
      <w:pPr>
        <w:pStyle w:val="ListParagraph"/>
        <w:spacing w:after="0"/>
      </w:pPr>
      <w:r>
        <w:t>Fatigue</w:t>
      </w:r>
    </w:p>
    <w:p w14:paraId="6AB00867" w14:textId="3BC380D9" w:rsidR="002D5DBB" w:rsidRDefault="005E703E" w:rsidP="00CF1CB2">
      <w:pPr>
        <w:spacing w:after="0"/>
      </w:pPr>
      <w:r>
        <w:t xml:space="preserve">       </w:t>
      </w:r>
      <w:r w:rsidR="00B24F86">
        <w:t>7</w:t>
      </w:r>
      <w:r>
        <w:t>.</w:t>
      </w:r>
      <w:r>
        <w:tab/>
      </w:r>
      <w:r w:rsidR="00931D75">
        <w:t>COVID 19 can be transmitted through</w:t>
      </w:r>
      <w:r w:rsidR="002D5DBB">
        <w:t xml:space="preserve"> </w:t>
      </w:r>
    </w:p>
    <w:p w14:paraId="5EF76199" w14:textId="4950AEBB" w:rsidR="00931D75" w:rsidRDefault="00931D75" w:rsidP="00210861">
      <w:pPr>
        <w:pStyle w:val="ListParagraph"/>
        <w:spacing w:after="0"/>
      </w:pPr>
      <w:r>
        <w:t xml:space="preserve">Direct </w:t>
      </w:r>
      <w:r w:rsidR="009F6CBD">
        <w:t xml:space="preserve">contact </w:t>
      </w:r>
      <w:r w:rsidR="00210861">
        <w:t>with infected person</w:t>
      </w:r>
    </w:p>
    <w:p w14:paraId="536802C6" w14:textId="77777777" w:rsidR="00931D75" w:rsidRDefault="00210861" w:rsidP="00210861">
      <w:pPr>
        <w:pStyle w:val="ListParagraph"/>
        <w:spacing w:after="0"/>
      </w:pPr>
      <w:r>
        <w:t>Air droplet</w:t>
      </w:r>
    </w:p>
    <w:p w14:paraId="583F37C0" w14:textId="374C2489" w:rsidR="00931D75" w:rsidRDefault="00931D75" w:rsidP="00210861">
      <w:pPr>
        <w:pStyle w:val="ListParagraph"/>
        <w:spacing w:after="0"/>
      </w:pPr>
      <w:r>
        <w:t xml:space="preserve">Indirect </w:t>
      </w:r>
      <w:r w:rsidR="009F6CBD">
        <w:t xml:space="preserve">contact </w:t>
      </w:r>
      <w:r w:rsidR="00210861">
        <w:t>such as contaminated surfaces</w:t>
      </w:r>
    </w:p>
    <w:p w14:paraId="0C4AA814" w14:textId="7F22651F" w:rsidR="00931D75" w:rsidRDefault="00931D75" w:rsidP="00210861">
      <w:pPr>
        <w:pStyle w:val="ListParagraph"/>
        <w:spacing w:after="0"/>
      </w:pPr>
      <w:r>
        <w:t xml:space="preserve">Sexual </w:t>
      </w:r>
      <w:r w:rsidR="009F6CBD">
        <w:t>contacts</w:t>
      </w:r>
    </w:p>
    <w:p w14:paraId="271ECD40" w14:textId="77777777" w:rsidR="00210861" w:rsidRDefault="00931D75" w:rsidP="00210861">
      <w:pPr>
        <w:pStyle w:val="ListParagraph"/>
        <w:spacing w:after="0"/>
      </w:pPr>
      <w:r>
        <w:t xml:space="preserve">Fecal-Oral </w:t>
      </w:r>
    </w:p>
    <w:p w14:paraId="63B4DCC0" w14:textId="658E4FCB" w:rsidR="00210861" w:rsidRDefault="009F6CBD" w:rsidP="00210861">
      <w:pPr>
        <w:pStyle w:val="ListParagraph"/>
        <w:spacing w:after="0"/>
      </w:pPr>
      <w:r>
        <w:t>Handshake</w:t>
      </w:r>
    </w:p>
    <w:p w14:paraId="2C859D0C" w14:textId="77777777" w:rsidR="00210861" w:rsidRDefault="00210861" w:rsidP="00210861">
      <w:pPr>
        <w:pStyle w:val="ListParagraph"/>
        <w:spacing w:after="0"/>
      </w:pPr>
      <w:r>
        <w:t>Kissing</w:t>
      </w:r>
    </w:p>
    <w:p w14:paraId="1CE6B366" w14:textId="76DD71F1" w:rsidR="00931D75" w:rsidRDefault="00B24F86" w:rsidP="00CF1CB2">
      <w:pPr>
        <w:spacing w:after="0"/>
        <w:ind w:left="360"/>
      </w:pPr>
      <w:r>
        <w:t>8</w:t>
      </w:r>
      <w:r w:rsidR="005E703E">
        <w:t xml:space="preserve">. </w:t>
      </w:r>
      <w:r w:rsidR="00931D75">
        <w:t xml:space="preserve"> </w:t>
      </w:r>
      <w:r w:rsidR="001D5085">
        <w:t>It is possible to have COVID 19 and not show symptoms</w:t>
      </w:r>
    </w:p>
    <w:p w14:paraId="597D01F5" w14:textId="77777777" w:rsidR="001D5085" w:rsidRDefault="001D5085" w:rsidP="001D5085">
      <w:pPr>
        <w:pStyle w:val="ListParagraph"/>
        <w:spacing w:after="0"/>
      </w:pPr>
      <w:r>
        <w:t>Yes</w:t>
      </w:r>
    </w:p>
    <w:p w14:paraId="2BC0ECCC" w14:textId="77777777" w:rsidR="001D5085" w:rsidRDefault="001D5085" w:rsidP="001D5085">
      <w:pPr>
        <w:pStyle w:val="ListParagraph"/>
        <w:spacing w:after="0"/>
      </w:pPr>
      <w:r>
        <w:t>No</w:t>
      </w:r>
    </w:p>
    <w:p w14:paraId="23490AF4" w14:textId="1F981091" w:rsidR="001D5085" w:rsidRDefault="009F6CBD" w:rsidP="001D5085">
      <w:pPr>
        <w:pStyle w:val="ListParagraph"/>
        <w:spacing w:after="0"/>
      </w:pPr>
      <w:r>
        <w:t xml:space="preserve">I don’t </w:t>
      </w:r>
      <w:r w:rsidR="001D5085">
        <w:t>know</w:t>
      </w:r>
    </w:p>
    <w:p w14:paraId="4435F900" w14:textId="624A05EF" w:rsidR="001D5085" w:rsidRDefault="005E703E" w:rsidP="00CF1CB2">
      <w:pPr>
        <w:spacing w:after="0"/>
      </w:pPr>
      <w:r>
        <w:t xml:space="preserve">      </w:t>
      </w:r>
      <w:r w:rsidR="00B24F86">
        <w:t>9</w:t>
      </w:r>
      <w:r>
        <w:t xml:space="preserve">. </w:t>
      </w:r>
      <w:r>
        <w:tab/>
      </w:r>
      <w:r w:rsidR="001D5085">
        <w:t>What can kill the virus (select all that applies)</w:t>
      </w:r>
    </w:p>
    <w:p w14:paraId="659E3DFA" w14:textId="239A8A02" w:rsidR="001D5085" w:rsidRDefault="001D5085" w:rsidP="001D5085">
      <w:pPr>
        <w:pStyle w:val="ListParagraph"/>
        <w:spacing w:after="0"/>
      </w:pPr>
      <w:r>
        <w:t xml:space="preserve">Alcohol-based sanitizers </w:t>
      </w:r>
    </w:p>
    <w:p w14:paraId="02BC9CE1" w14:textId="77777777" w:rsidR="001D5085" w:rsidRDefault="001D5085" w:rsidP="001D5085">
      <w:pPr>
        <w:pStyle w:val="ListParagraph"/>
        <w:spacing w:after="0"/>
      </w:pPr>
      <w:r>
        <w:t>Soap/detergents</w:t>
      </w:r>
    </w:p>
    <w:p w14:paraId="18DB1D49" w14:textId="77777777" w:rsidR="001D5085" w:rsidRDefault="001D5085" w:rsidP="001D5085">
      <w:pPr>
        <w:pStyle w:val="ListParagraph"/>
        <w:spacing w:after="0"/>
      </w:pPr>
      <w:r>
        <w:t xml:space="preserve">Wipes </w:t>
      </w:r>
    </w:p>
    <w:p w14:paraId="519D8F62" w14:textId="77777777" w:rsidR="00A97EE6" w:rsidRDefault="001D5085" w:rsidP="001D5085">
      <w:pPr>
        <w:pStyle w:val="ListParagraph"/>
        <w:spacing w:after="0"/>
      </w:pPr>
      <w:r>
        <w:t>Water alone</w:t>
      </w:r>
    </w:p>
    <w:p w14:paraId="09300BE0" w14:textId="1D488C28" w:rsidR="00A97EE6" w:rsidRDefault="00A97EE6" w:rsidP="001D5085">
      <w:pPr>
        <w:pStyle w:val="ListParagraph"/>
        <w:spacing w:after="0"/>
      </w:pPr>
      <w:r>
        <w:t>Sunlight</w:t>
      </w:r>
    </w:p>
    <w:p w14:paraId="28FF402E" w14:textId="72B365BE" w:rsidR="001D5085" w:rsidRDefault="00A97EE6" w:rsidP="001D5085">
      <w:pPr>
        <w:pStyle w:val="ListParagraph"/>
        <w:spacing w:after="0"/>
      </w:pPr>
      <w:r>
        <w:t>High temperature</w:t>
      </w:r>
      <w:r w:rsidR="001D5085">
        <w:t xml:space="preserve"> </w:t>
      </w:r>
    </w:p>
    <w:p w14:paraId="634DFA34" w14:textId="77777777" w:rsidR="001D5085" w:rsidRDefault="001D5085" w:rsidP="001D5085">
      <w:pPr>
        <w:pStyle w:val="ListParagraph"/>
        <w:spacing w:after="0"/>
      </w:pPr>
      <w:r>
        <w:lastRenderedPageBreak/>
        <w:t>I don’t know</w:t>
      </w:r>
    </w:p>
    <w:p w14:paraId="41848065" w14:textId="1BABAF6A" w:rsidR="002D5DBB" w:rsidRDefault="00B24F86" w:rsidP="00CF1CB2">
      <w:pPr>
        <w:spacing w:after="0"/>
        <w:ind w:left="360"/>
      </w:pPr>
      <w:r>
        <w:t>10</w:t>
      </w:r>
      <w:r w:rsidR="005E703E">
        <w:t xml:space="preserve">. </w:t>
      </w:r>
      <w:r w:rsidR="002D5DBB">
        <w:t>Pets have been scientifically proven to transmit COVID 19</w:t>
      </w:r>
    </w:p>
    <w:p w14:paraId="133E84ED" w14:textId="77777777" w:rsidR="002D5DBB" w:rsidRDefault="002D5DBB" w:rsidP="002D5DBB">
      <w:pPr>
        <w:pStyle w:val="ListParagraph"/>
        <w:spacing w:after="0"/>
      </w:pPr>
      <w:r>
        <w:t>Yes</w:t>
      </w:r>
    </w:p>
    <w:p w14:paraId="607E3098" w14:textId="77777777" w:rsidR="002D5DBB" w:rsidRDefault="002D5DBB" w:rsidP="002D5DBB">
      <w:pPr>
        <w:pStyle w:val="ListParagraph"/>
        <w:spacing w:after="0"/>
      </w:pPr>
      <w:r>
        <w:t>No</w:t>
      </w:r>
    </w:p>
    <w:p w14:paraId="641B0F68" w14:textId="27C03AC8" w:rsidR="002D5DBB" w:rsidRDefault="009F6CBD" w:rsidP="002D5DBB">
      <w:pPr>
        <w:pStyle w:val="ListParagraph"/>
        <w:spacing w:after="0"/>
      </w:pPr>
      <w:r>
        <w:t xml:space="preserve">I don’t </w:t>
      </w:r>
      <w:r w:rsidR="002D5DBB">
        <w:t>know</w:t>
      </w:r>
    </w:p>
    <w:p w14:paraId="7D2B00F6" w14:textId="3E309787" w:rsidR="00B12169" w:rsidRDefault="005E703E" w:rsidP="00CF1CB2">
      <w:pPr>
        <w:spacing w:after="0"/>
        <w:ind w:left="360"/>
      </w:pPr>
      <w:r>
        <w:t>1</w:t>
      </w:r>
      <w:r w:rsidR="00B24F86">
        <w:t>1</w:t>
      </w:r>
      <w:r>
        <w:t xml:space="preserve">. </w:t>
      </w:r>
      <w:r w:rsidR="00B12169">
        <w:t>There is a cure for COVID 19</w:t>
      </w:r>
    </w:p>
    <w:p w14:paraId="75D0EB0E" w14:textId="77777777" w:rsidR="00B12169" w:rsidRDefault="00B12169" w:rsidP="00B12169">
      <w:pPr>
        <w:pStyle w:val="ListParagraph"/>
        <w:spacing w:after="0"/>
      </w:pPr>
      <w:r>
        <w:t>Yes</w:t>
      </w:r>
    </w:p>
    <w:p w14:paraId="6AD66481" w14:textId="77777777" w:rsidR="00B12169" w:rsidRDefault="00B12169" w:rsidP="00B12169">
      <w:pPr>
        <w:pStyle w:val="ListParagraph"/>
        <w:spacing w:after="0"/>
      </w:pPr>
      <w:r>
        <w:t>No</w:t>
      </w:r>
    </w:p>
    <w:p w14:paraId="3DDAA2C6" w14:textId="6A731003" w:rsidR="00B12169" w:rsidRDefault="00A97EE6" w:rsidP="00B12169">
      <w:pPr>
        <w:pStyle w:val="ListParagraph"/>
        <w:spacing w:after="0"/>
      </w:pPr>
      <w:r>
        <w:t>I d</w:t>
      </w:r>
      <w:r w:rsidR="00B12169">
        <w:t>on’t know</w:t>
      </w:r>
    </w:p>
    <w:p w14:paraId="2B936FB6" w14:textId="77777777" w:rsidR="00E21FD9" w:rsidRDefault="00E21FD9" w:rsidP="00B12169">
      <w:pPr>
        <w:pStyle w:val="ListParagraph"/>
        <w:spacing w:after="0"/>
      </w:pPr>
    </w:p>
    <w:p w14:paraId="1EEBF947" w14:textId="035BEF96" w:rsidR="00166F91" w:rsidRDefault="009F4A7C" w:rsidP="00166F91">
      <w:pPr>
        <w:rPr>
          <w:b/>
        </w:rPr>
      </w:pPr>
      <w:r w:rsidRPr="00166F91">
        <w:rPr>
          <w:b/>
        </w:rPr>
        <w:t xml:space="preserve">Section C: </w:t>
      </w:r>
      <w:r w:rsidR="002D5DBB" w:rsidRPr="00166F91">
        <w:rPr>
          <w:b/>
        </w:rPr>
        <w:t>Practices</w:t>
      </w:r>
      <w:r w:rsidR="00166F91">
        <w:rPr>
          <w:b/>
        </w:rPr>
        <w:t xml:space="preserve"> towards COVID 19</w:t>
      </w:r>
    </w:p>
    <w:p w14:paraId="5DC6E9CA" w14:textId="77777777" w:rsidR="009F4A7C" w:rsidRPr="0078784F" w:rsidRDefault="00166F91" w:rsidP="00166F91">
      <w:pPr>
        <w:rPr>
          <w:b/>
          <w:color w:val="FF0000"/>
        </w:rPr>
      </w:pPr>
      <w:r w:rsidRPr="0078784F">
        <w:rPr>
          <w:b/>
          <w:color w:val="FF0000"/>
        </w:rPr>
        <w:t>Never, sometimes, all the time</w:t>
      </w:r>
    </w:p>
    <w:p w14:paraId="3303D1C9" w14:textId="673A17CA" w:rsidR="001D5085" w:rsidRDefault="002D5DBB" w:rsidP="002D5DBB">
      <w:pPr>
        <w:pStyle w:val="ListParagraph"/>
        <w:numPr>
          <w:ilvl w:val="0"/>
          <w:numId w:val="5"/>
        </w:numPr>
      </w:pPr>
      <w:r>
        <w:t>I observe</w:t>
      </w:r>
      <w:r w:rsidR="001C209D">
        <w:t>d</w:t>
      </w:r>
      <w:r>
        <w:t xml:space="preserve"> the stay</w:t>
      </w:r>
      <w:r w:rsidR="002E5438">
        <w:t>-</w:t>
      </w:r>
      <w:r>
        <w:t>at</w:t>
      </w:r>
      <w:r w:rsidR="002E5438">
        <w:t>-</w:t>
      </w:r>
      <w:r>
        <w:t xml:space="preserve">home </w:t>
      </w:r>
      <w:r w:rsidR="00677E28">
        <w:t>order</w:t>
      </w:r>
    </w:p>
    <w:p w14:paraId="3493D8F9" w14:textId="1A4C677E" w:rsidR="002D5DBB" w:rsidRDefault="002E5438" w:rsidP="002D5DBB">
      <w:pPr>
        <w:pStyle w:val="ListParagraph"/>
        <w:numPr>
          <w:ilvl w:val="0"/>
          <w:numId w:val="5"/>
        </w:numPr>
      </w:pPr>
      <w:r>
        <w:t>I wash my h</w:t>
      </w:r>
      <w:r w:rsidR="002D5DBB">
        <w:t>and</w:t>
      </w:r>
      <w:r>
        <w:t xml:space="preserve">s with soap and </w:t>
      </w:r>
      <w:r w:rsidR="00677E28">
        <w:t xml:space="preserve">water or use </w:t>
      </w:r>
      <w:r>
        <w:t>sanitizer</w:t>
      </w:r>
    </w:p>
    <w:p w14:paraId="26F790D7" w14:textId="3D9C932A" w:rsidR="002D5DBB" w:rsidRDefault="002E5438" w:rsidP="002D5DBB">
      <w:pPr>
        <w:pStyle w:val="ListParagraph"/>
        <w:numPr>
          <w:ilvl w:val="0"/>
          <w:numId w:val="5"/>
        </w:numPr>
      </w:pPr>
      <w:r>
        <w:t>I a</w:t>
      </w:r>
      <w:r w:rsidR="002D5DBB">
        <w:t>void crowded places</w:t>
      </w:r>
    </w:p>
    <w:p w14:paraId="027C4D6B" w14:textId="68B01F4E" w:rsidR="002D5DBB" w:rsidRDefault="002E5438" w:rsidP="002D5DBB">
      <w:pPr>
        <w:pStyle w:val="ListParagraph"/>
        <w:numPr>
          <w:ilvl w:val="0"/>
          <w:numId w:val="5"/>
        </w:numPr>
      </w:pPr>
      <w:r>
        <w:t>I avoid h</w:t>
      </w:r>
      <w:r w:rsidR="002D5DBB">
        <w:t>andshak</w:t>
      </w:r>
      <w:r w:rsidR="00677E28">
        <w:t>e</w:t>
      </w:r>
      <w:r w:rsidR="002D5DBB">
        <w:t xml:space="preserve"> and touching people</w:t>
      </w:r>
    </w:p>
    <w:p w14:paraId="75B2B605" w14:textId="500CC758" w:rsidR="002D5DBB" w:rsidRDefault="002E5438" w:rsidP="002D5DBB">
      <w:pPr>
        <w:pStyle w:val="ListParagraph"/>
        <w:numPr>
          <w:ilvl w:val="0"/>
          <w:numId w:val="5"/>
        </w:numPr>
      </w:pPr>
      <w:r>
        <w:t xml:space="preserve">I do not touch </w:t>
      </w:r>
      <w:r w:rsidR="002D5DBB">
        <w:t>my face or nose</w:t>
      </w:r>
    </w:p>
    <w:p w14:paraId="63FDC7D7" w14:textId="11E1E6C6" w:rsidR="002D5DBB" w:rsidRDefault="002E5438" w:rsidP="002D5DBB">
      <w:pPr>
        <w:pStyle w:val="ListParagraph"/>
        <w:numPr>
          <w:ilvl w:val="0"/>
          <w:numId w:val="5"/>
        </w:numPr>
      </w:pPr>
      <w:r>
        <w:t>I w</w:t>
      </w:r>
      <w:r w:rsidR="002D5DBB">
        <w:t xml:space="preserve">ear </w:t>
      </w:r>
      <w:r>
        <w:t xml:space="preserve">a </w:t>
      </w:r>
      <w:r w:rsidR="002D5DBB">
        <w:t>facemask whenever I leave the house</w:t>
      </w:r>
    </w:p>
    <w:p w14:paraId="19E874C6" w14:textId="63641645" w:rsidR="00B12169" w:rsidRDefault="002E5438" w:rsidP="002D5DBB">
      <w:pPr>
        <w:pStyle w:val="ListParagraph"/>
        <w:numPr>
          <w:ilvl w:val="0"/>
          <w:numId w:val="5"/>
        </w:numPr>
      </w:pPr>
      <w:r>
        <w:t>I v</w:t>
      </w:r>
      <w:r w:rsidR="00B12169">
        <w:t>isit friends</w:t>
      </w:r>
      <w:r>
        <w:t xml:space="preserve"> and/or attend </w:t>
      </w:r>
      <w:r w:rsidR="00B12169">
        <w:t>parties</w:t>
      </w:r>
      <w:r>
        <w:t xml:space="preserve"> </w:t>
      </w:r>
    </w:p>
    <w:p w14:paraId="05D49877" w14:textId="182CA06C" w:rsidR="00B12169" w:rsidRDefault="002E5438" w:rsidP="002D5DBB">
      <w:pPr>
        <w:pStyle w:val="ListParagraph"/>
        <w:numPr>
          <w:ilvl w:val="0"/>
          <w:numId w:val="5"/>
        </w:numPr>
      </w:pPr>
      <w:r>
        <w:t xml:space="preserve">I </w:t>
      </w:r>
      <w:r w:rsidR="00F61558">
        <w:t>maintain</w:t>
      </w:r>
      <w:r w:rsidR="00B12169">
        <w:t xml:space="preserve"> </w:t>
      </w:r>
      <w:r w:rsidR="00F61558">
        <w:t>good</w:t>
      </w:r>
      <w:r w:rsidR="00B12169">
        <w:t xml:space="preserve"> personal hygiene</w:t>
      </w:r>
      <w:r>
        <w:t xml:space="preserve"> </w:t>
      </w:r>
    </w:p>
    <w:p w14:paraId="47E9BA1D" w14:textId="4737D13D" w:rsidR="00B12169" w:rsidRDefault="002E5438" w:rsidP="002D5DBB">
      <w:pPr>
        <w:pStyle w:val="ListParagraph"/>
        <w:numPr>
          <w:ilvl w:val="0"/>
          <w:numId w:val="5"/>
        </w:numPr>
      </w:pPr>
      <w:r>
        <w:t>I engage in s</w:t>
      </w:r>
      <w:r w:rsidR="00B12169">
        <w:t>elf-</w:t>
      </w:r>
      <w:r w:rsidR="009F6CBD">
        <w:t xml:space="preserve">medication </w:t>
      </w:r>
      <w:r w:rsidR="00B12169">
        <w:t>to prevent contracting COVID 19</w:t>
      </w:r>
    </w:p>
    <w:p w14:paraId="6C95BCCE" w14:textId="709C93B4" w:rsidR="00B12169" w:rsidRDefault="002E5438" w:rsidP="00B12169">
      <w:pPr>
        <w:pStyle w:val="ListParagraph"/>
        <w:numPr>
          <w:ilvl w:val="0"/>
          <w:numId w:val="5"/>
        </w:numPr>
      </w:pPr>
      <w:r>
        <w:t>I m</w:t>
      </w:r>
      <w:r w:rsidR="00B12169">
        <w:t>aintain</w:t>
      </w:r>
      <w:r w:rsidR="00B12169" w:rsidRPr="00B12169">
        <w:t xml:space="preserve"> </w:t>
      </w:r>
      <w:r w:rsidR="001C209D">
        <w:t>physical</w:t>
      </w:r>
      <w:r w:rsidR="00F61558">
        <w:t>/social</w:t>
      </w:r>
      <w:r w:rsidR="001C209D" w:rsidRPr="00B12169">
        <w:t xml:space="preserve"> </w:t>
      </w:r>
      <w:r w:rsidR="00B12169" w:rsidRPr="00B12169">
        <w:t>distanc</w:t>
      </w:r>
      <w:r w:rsidR="0004010C">
        <w:t>e</w:t>
      </w:r>
      <w:r w:rsidR="00B12169" w:rsidRPr="00B12169">
        <w:t xml:space="preserve"> </w:t>
      </w:r>
      <w:r w:rsidR="001C209D">
        <w:t>from</w:t>
      </w:r>
      <w:r w:rsidR="001C209D" w:rsidRPr="00B12169">
        <w:t xml:space="preserve"> </w:t>
      </w:r>
      <w:r w:rsidR="00B12169" w:rsidRPr="00B12169">
        <w:t xml:space="preserve">other people.  </w:t>
      </w:r>
      <w:r w:rsidR="00B12169" w:rsidRPr="00B12169">
        <w:tab/>
      </w:r>
    </w:p>
    <w:p w14:paraId="4779159C" w14:textId="2EDBD517" w:rsidR="009F4A7C" w:rsidRPr="00166F91" w:rsidRDefault="009F4A7C" w:rsidP="006B6036">
      <w:pPr>
        <w:rPr>
          <w:b/>
        </w:rPr>
      </w:pPr>
      <w:r w:rsidRPr="00166F91">
        <w:rPr>
          <w:b/>
        </w:rPr>
        <w:t>Section D</w:t>
      </w:r>
      <w:r w:rsidR="00AD2A7A" w:rsidRPr="00166F91">
        <w:rPr>
          <w:b/>
        </w:rPr>
        <w:t xml:space="preserve">: </w:t>
      </w:r>
      <w:r w:rsidR="00B12169" w:rsidRPr="00166F91">
        <w:rPr>
          <w:b/>
        </w:rPr>
        <w:t xml:space="preserve">Perception: </w:t>
      </w:r>
      <w:r w:rsidR="002E5438" w:rsidRPr="0078784F">
        <w:rPr>
          <w:b/>
          <w:color w:val="FF0000"/>
        </w:rPr>
        <w:t xml:space="preserve">Strongly Agree, </w:t>
      </w:r>
      <w:r w:rsidR="00C90B01" w:rsidRPr="0078784F">
        <w:rPr>
          <w:b/>
          <w:color w:val="FF0000"/>
        </w:rPr>
        <w:t>Agree</w:t>
      </w:r>
      <w:r w:rsidR="00B12169" w:rsidRPr="0078784F">
        <w:rPr>
          <w:b/>
          <w:color w:val="FF0000"/>
        </w:rPr>
        <w:t xml:space="preserve">, </w:t>
      </w:r>
      <w:r w:rsidR="008F3D12" w:rsidRPr="0078784F">
        <w:rPr>
          <w:b/>
          <w:color w:val="FF0000"/>
        </w:rPr>
        <w:t xml:space="preserve">Undecided, </w:t>
      </w:r>
      <w:r w:rsidR="00C90B01" w:rsidRPr="0078784F">
        <w:rPr>
          <w:b/>
          <w:color w:val="FF0000"/>
        </w:rPr>
        <w:t>Disagree</w:t>
      </w:r>
      <w:r w:rsidR="00B12169" w:rsidRPr="0078784F">
        <w:rPr>
          <w:b/>
          <w:color w:val="FF0000"/>
        </w:rPr>
        <w:t xml:space="preserve">, </w:t>
      </w:r>
      <w:r w:rsidR="00867DFC">
        <w:rPr>
          <w:b/>
          <w:color w:val="FF0000"/>
        </w:rPr>
        <w:t>S</w:t>
      </w:r>
      <w:r w:rsidR="00CF1CB2" w:rsidRPr="0078784F">
        <w:rPr>
          <w:b/>
          <w:color w:val="FF0000"/>
        </w:rPr>
        <w:t>trongly</w:t>
      </w:r>
      <w:r w:rsidR="002E5438" w:rsidRPr="0078784F">
        <w:rPr>
          <w:b/>
          <w:color w:val="FF0000"/>
        </w:rPr>
        <w:t xml:space="preserve"> </w:t>
      </w:r>
      <w:r w:rsidR="00867DFC">
        <w:rPr>
          <w:b/>
          <w:color w:val="FF0000"/>
        </w:rPr>
        <w:t>D</w:t>
      </w:r>
      <w:r w:rsidR="002E5438" w:rsidRPr="0078784F">
        <w:rPr>
          <w:b/>
          <w:color w:val="FF0000"/>
        </w:rPr>
        <w:t xml:space="preserve">isagree </w:t>
      </w:r>
    </w:p>
    <w:p w14:paraId="346CF602" w14:textId="77777777" w:rsidR="001C209D" w:rsidRDefault="00B12169" w:rsidP="007435BA">
      <w:pPr>
        <w:pStyle w:val="ListParagraph"/>
        <w:numPr>
          <w:ilvl w:val="0"/>
          <w:numId w:val="6"/>
        </w:numPr>
      </w:pPr>
      <w:r>
        <w:t>I have never seen anyone with COVID 19, so the disease is a scam</w:t>
      </w:r>
      <w:r w:rsidR="001C209D">
        <w:t>.</w:t>
      </w:r>
    </w:p>
    <w:p w14:paraId="0B3ED55F" w14:textId="169D1D79" w:rsidR="009F4A7C" w:rsidRDefault="001C209D" w:rsidP="00B12169">
      <w:pPr>
        <w:pStyle w:val="ListParagraph"/>
        <w:numPr>
          <w:ilvl w:val="0"/>
          <w:numId w:val="6"/>
        </w:numPr>
      </w:pPr>
      <w:r>
        <w:t xml:space="preserve">It is the disease of the elite. No record of </w:t>
      </w:r>
      <w:r w:rsidR="00464293">
        <w:t xml:space="preserve">serious </w:t>
      </w:r>
      <w:r>
        <w:t>incidence among the masses</w:t>
      </w:r>
      <w:r w:rsidR="00B12169">
        <w:t xml:space="preserve"> </w:t>
      </w:r>
    </w:p>
    <w:p w14:paraId="2C6D2C89" w14:textId="5B85BF5E" w:rsidR="000F0672" w:rsidRDefault="000F0672" w:rsidP="00B12169">
      <w:pPr>
        <w:pStyle w:val="ListParagraph"/>
        <w:numPr>
          <w:ilvl w:val="0"/>
          <w:numId w:val="6"/>
        </w:numPr>
      </w:pPr>
      <w:r>
        <w:t xml:space="preserve">I cannot remember what I have been taught in school and worried my academic performance will be affected </w:t>
      </w:r>
      <w:r w:rsidR="00A74BE4">
        <w:t xml:space="preserve">negatively </w:t>
      </w:r>
      <w:r>
        <w:t>when school</w:t>
      </w:r>
      <w:r w:rsidR="00A74BE4">
        <w:t xml:space="preserve"> resumes</w:t>
      </w:r>
    </w:p>
    <w:p w14:paraId="350B59E2" w14:textId="5D1DA73B" w:rsidR="00A74BE4" w:rsidRPr="00332C1D" w:rsidRDefault="00A74BE4" w:rsidP="00B12169">
      <w:pPr>
        <w:pStyle w:val="ListParagraph"/>
        <w:numPr>
          <w:ilvl w:val="0"/>
          <w:numId w:val="6"/>
        </w:numPr>
      </w:pPr>
      <w:r w:rsidRPr="00332C1D">
        <w:t xml:space="preserve">If schools resume, there is </w:t>
      </w:r>
      <w:r w:rsidR="00872386" w:rsidRPr="00332C1D">
        <w:t>a high</w:t>
      </w:r>
      <w:r w:rsidRPr="00332C1D">
        <w:t xml:space="preserve"> risk of contracting the disease </w:t>
      </w:r>
    </w:p>
    <w:p w14:paraId="3509F2F4" w14:textId="2D826ED0" w:rsidR="000226FD" w:rsidRDefault="000226FD" w:rsidP="00C90B01">
      <w:pPr>
        <w:pStyle w:val="ListParagraph"/>
        <w:numPr>
          <w:ilvl w:val="0"/>
          <w:numId w:val="6"/>
        </w:numPr>
      </w:pPr>
      <w:r>
        <w:t xml:space="preserve">The pandemic has affected my </w:t>
      </w:r>
      <w:r w:rsidR="00430487">
        <w:t>interest in</w:t>
      </w:r>
      <w:r>
        <w:t xml:space="preserve"> </w:t>
      </w:r>
      <w:r w:rsidR="00430487">
        <w:t xml:space="preserve">the </w:t>
      </w:r>
      <w:r>
        <w:t>veterinarian</w:t>
      </w:r>
      <w:r w:rsidR="00430487">
        <w:t xml:space="preserve"> profession</w:t>
      </w:r>
    </w:p>
    <w:p w14:paraId="59BA5B5F" w14:textId="061C60E7" w:rsidR="000226FD" w:rsidRDefault="00D7602B" w:rsidP="00C90B01">
      <w:pPr>
        <w:pStyle w:val="ListParagraph"/>
        <w:numPr>
          <w:ilvl w:val="0"/>
          <w:numId w:val="6"/>
        </w:numPr>
      </w:pPr>
      <w:r>
        <w:t>Nigerian universities are well equipped with various online tools, platforms and facilities</w:t>
      </w:r>
      <w:r w:rsidR="008F3D12">
        <w:t xml:space="preserve"> for</w:t>
      </w:r>
      <w:r>
        <w:t xml:space="preserve"> </w:t>
      </w:r>
      <w:r w:rsidR="00430487">
        <w:t>virtual learning</w:t>
      </w:r>
    </w:p>
    <w:p w14:paraId="5FB7B50E" w14:textId="77777777" w:rsidR="00F44F77" w:rsidRDefault="00F44F77" w:rsidP="00F44F77">
      <w:pPr>
        <w:pStyle w:val="ListParagraph"/>
        <w:numPr>
          <w:ilvl w:val="0"/>
          <w:numId w:val="6"/>
        </w:numPr>
      </w:pPr>
      <w:r w:rsidRPr="00F44F77">
        <w:t>I have internet facilities to access online courses related to my field</w:t>
      </w:r>
    </w:p>
    <w:p w14:paraId="39F889C3" w14:textId="5C9BCA96" w:rsidR="006F1E2E" w:rsidRDefault="00430487" w:rsidP="00F44F77">
      <w:pPr>
        <w:pStyle w:val="ListParagraph"/>
        <w:numPr>
          <w:ilvl w:val="0"/>
          <w:numId w:val="6"/>
        </w:numPr>
      </w:pPr>
      <w:r w:rsidRPr="00F44F77">
        <w:t>T</w:t>
      </w:r>
      <w:r>
        <w:t>ime spent on s</w:t>
      </w:r>
      <w:r w:rsidR="00C90B01">
        <w:t>ocial media</w:t>
      </w:r>
      <w:r w:rsidR="008F3D12">
        <w:t xml:space="preserve"> </w:t>
      </w:r>
      <w:r>
        <w:t xml:space="preserve">is more </w:t>
      </w:r>
      <w:r w:rsidR="00C90B01">
        <w:t xml:space="preserve">than </w:t>
      </w:r>
      <w:r>
        <w:t>studying</w:t>
      </w:r>
      <w:r w:rsidR="00CC302A">
        <w:t>/</w:t>
      </w:r>
      <w:r w:rsidR="00C90B01">
        <w:t xml:space="preserve">enrolling for online programs </w:t>
      </w:r>
      <w:r w:rsidR="00CC302A">
        <w:t>in my</w:t>
      </w:r>
      <w:r w:rsidR="00C90B01">
        <w:t xml:space="preserve"> </w:t>
      </w:r>
      <w:r w:rsidR="00CC302A">
        <w:t>field</w:t>
      </w:r>
    </w:p>
    <w:p w14:paraId="5D503875" w14:textId="7ECC482A" w:rsidR="00C90B01" w:rsidRDefault="006F1E2E" w:rsidP="00B12169">
      <w:pPr>
        <w:pStyle w:val="ListParagraph"/>
        <w:numPr>
          <w:ilvl w:val="0"/>
          <w:numId w:val="6"/>
        </w:numPr>
      </w:pPr>
      <w:r>
        <w:t xml:space="preserve">This pandemic provides the opportunity to start </w:t>
      </w:r>
      <w:r w:rsidR="003947EC">
        <w:t xml:space="preserve">a </w:t>
      </w:r>
      <w:r>
        <w:t>relationship or get married</w:t>
      </w:r>
      <w:r w:rsidR="00C90B01">
        <w:t xml:space="preserve"> </w:t>
      </w:r>
    </w:p>
    <w:p w14:paraId="6992BE63" w14:textId="175EF5C5" w:rsidR="00C90B01" w:rsidRPr="00C90B01" w:rsidRDefault="00C90B01" w:rsidP="00C90B01">
      <w:pPr>
        <w:pStyle w:val="ListParagraph"/>
        <w:numPr>
          <w:ilvl w:val="0"/>
          <w:numId w:val="6"/>
        </w:numPr>
      </w:pPr>
      <w:r>
        <w:t xml:space="preserve">People with COVID 19 are highly stigmatized </w:t>
      </w:r>
    </w:p>
    <w:p w14:paraId="3D9ECCA8" w14:textId="54D78337" w:rsidR="000F0672" w:rsidRDefault="000F0672" w:rsidP="000F0672">
      <w:pPr>
        <w:pStyle w:val="ListParagraph"/>
        <w:numPr>
          <w:ilvl w:val="0"/>
          <w:numId w:val="6"/>
        </w:numPr>
      </w:pPr>
      <w:r w:rsidRPr="000F0672">
        <w:t xml:space="preserve">I am optimistic the pandemic will </w:t>
      </w:r>
      <w:r w:rsidR="006F1E2E">
        <w:t>soon be over</w:t>
      </w:r>
    </w:p>
    <w:p w14:paraId="6AD1AAEC" w14:textId="24185D05" w:rsidR="00FD18E7" w:rsidRPr="00FD18E7" w:rsidRDefault="00FD18E7" w:rsidP="00FD18E7">
      <w:pPr>
        <w:pStyle w:val="ListParagraph"/>
        <w:numPr>
          <w:ilvl w:val="0"/>
          <w:numId w:val="6"/>
        </w:numPr>
      </w:pPr>
      <w:r w:rsidRPr="00FD18E7">
        <w:t>The COVID-19 pandemic has made me feel depressed]</w:t>
      </w:r>
    </w:p>
    <w:p w14:paraId="101E2A11" w14:textId="7D85B434" w:rsidR="009F4A7C" w:rsidRPr="00166F91" w:rsidRDefault="009F4A7C" w:rsidP="006B6036">
      <w:pPr>
        <w:rPr>
          <w:b/>
        </w:rPr>
      </w:pPr>
    </w:p>
    <w:p w14:paraId="19B7B568" w14:textId="3BE8867D" w:rsidR="009F4A7C" w:rsidRPr="009F4A7C" w:rsidRDefault="009F4A7C" w:rsidP="00CF1CB2"/>
    <w:sectPr w:rsidR="009F4A7C" w:rsidRPr="009F4A7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2DD10" w16cex:dateUtc="2020-07-22T14:43:00Z"/>
  <w16cex:commentExtensible w16cex:durableId="22C327BA" w16cex:dateUtc="2020-07-22T2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F9DEE0" w16cid:durableId="22C2DD10"/>
  <w16cid:commentId w16cid:paraId="6AEC01F0" w16cid:durableId="22C327B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01661"/>
    <w:multiLevelType w:val="multilevel"/>
    <w:tmpl w:val="07162B7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1112916"/>
    <w:multiLevelType w:val="hybridMultilevel"/>
    <w:tmpl w:val="DF9AB876"/>
    <w:lvl w:ilvl="0" w:tplc="0100A61C">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383053"/>
    <w:multiLevelType w:val="hybridMultilevel"/>
    <w:tmpl w:val="35F0BB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ECF2DEC"/>
    <w:multiLevelType w:val="multilevel"/>
    <w:tmpl w:val="77128FA8"/>
    <w:lvl w:ilvl="0">
      <w:start w:val="5"/>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55F4422E"/>
    <w:multiLevelType w:val="multilevel"/>
    <w:tmpl w:val="A00C7BE0"/>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8244927"/>
    <w:multiLevelType w:val="multilevel"/>
    <w:tmpl w:val="78EEB93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3"/>
  </w:num>
  <w:num w:numId="2">
    <w:abstractNumId w:val="1"/>
  </w:num>
  <w:num w:numId="3">
    <w:abstractNumId w:val="2"/>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rS0sDAxMDIzM7OwMDdQ0lEKTi0uzszPAykwqgUAnTpbGiwAAAA="/>
  </w:docVars>
  <w:rsids>
    <w:rsidRoot w:val="00416324"/>
    <w:rsid w:val="000226FD"/>
    <w:rsid w:val="00026F9D"/>
    <w:rsid w:val="0004010C"/>
    <w:rsid w:val="0006124E"/>
    <w:rsid w:val="000920E1"/>
    <w:rsid w:val="000B4948"/>
    <w:rsid w:val="000C2D78"/>
    <w:rsid w:val="000E1F77"/>
    <w:rsid w:val="000F0672"/>
    <w:rsid w:val="0013289E"/>
    <w:rsid w:val="00151B8D"/>
    <w:rsid w:val="00166F91"/>
    <w:rsid w:val="001A212E"/>
    <w:rsid w:val="001B3AA2"/>
    <w:rsid w:val="001C209D"/>
    <w:rsid w:val="001D3159"/>
    <w:rsid w:val="001D5085"/>
    <w:rsid w:val="00210861"/>
    <w:rsid w:val="0025229F"/>
    <w:rsid w:val="00253582"/>
    <w:rsid w:val="002A0C60"/>
    <w:rsid w:val="002D5DBB"/>
    <w:rsid w:val="002E5438"/>
    <w:rsid w:val="002F45FE"/>
    <w:rsid w:val="002F77E2"/>
    <w:rsid w:val="00332C1D"/>
    <w:rsid w:val="00352714"/>
    <w:rsid w:val="00363D5A"/>
    <w:rsid w:val="003947EC"/>
    <w:rsid w:val="00416324"/>
    <w:rsid w:val="00430487"/>
    <w:rsid w:val="00464293"/>
    <w:rsid w:val="004868EC"/>
    <w:rsid w:val="00534849"/>
    <w:rsid w:val="005E703E"/>
    <w:rsid w:val="00643B22"/>
    <w:rsid w:val="00654E97"/>
    <w:rsid w:val="006779D5"/>
    <w:rsid w:val="00677E28"/>
    <w:rsid w:val="006B6036"/>
    <w:rsid w:val="006B7869"/>
    <w:rsid w:val="006C1BAD"/>
    <w:rsid w:val="006F1E2E"/>
    <w:rsid w:val="007435BA"/>
    <w:rsid w:val="0078784F"/>
    <w:rsid w:val="007F0028"/>
    <w:rsid w:val="0086785C"/>
    <w:rsid w:val="00867DFC"/>
    <w:rsid w:val="00872386"/>
    <w:rsid w:val="008733D0"/>
    <w:rsid w:val="00895805"/>
    <w:rsid w:val="008F3D12"/>
    <w:rsid w:val="00931D75"/>
    <w:rsid w:val="009810D1"/>
    <w:rsid w:val="009C70C6"/>
    <w:rsid w:val="009F4A7C"/>
    <w:rsid w:val="009F6CBD"/>
    <w:rsid w:val="00A4343A"/>
    <w:rsid w:val="00A61531"/>
    <w:rsid w:val="00A74BE4"/>
    <w:rsid w:val="00A97EE6"/>
    <w:rsid w:val="00AD2A7A"/>
    <w:rsid w:val="00AD7AA6"/>
    <w:rsid w:val="00B05BE5"/>
    <w:rsid w:val="00B12169"/>
    <w:rsid w:val="00B24F86"/>
    <w:rsid w:val="00B33755"/>
    <w:rsid w:val="00BB2CCC"/>
    <w:rsid w:val="00C61543"/>
    <w:rsid w:val="00C90B01"/>
    <w:rsid w:val="00CC302A"/>
    <w:rsid w:val="00CF1CB2"/>
    <w:rsid w:val="00CF3C3F"/>
    <w:rsid w:val="00D238C2"/>
    <w:rsid w:val="00D7602B"/>
    <w:rsid w:val="00D77BEE"/>
    <w:rsid w:val="00D86D3F"/>
    <w:rsid w:val="00D956D3"/>
    <w:rsid w:val="00DD6EB0"/>
    <w:rsid w:val="00E21FD9"/>
    <w:rsid w:val="00E42872"/>
    <w:rsid w:val="00E43F8A"/>
    <w:rsid w:val="00E95127"/>
    <w:rsid w:val="00EC1FA1"/>
    <w:rsid w:val="00F34734"/>
    <w:rsid w:val="00F44F77"/>
    <w:rsid w:val="00F61558"/>
    <w:rsid w:val="00FD1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10B09"/>
  <w15:docId w15:val="{511C6B41-47C3-459E-971E-54B0E4DF6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3D0"/>
    <w:pPr>
      <w:spacing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2714"/>
    <w:pPr>
      <w:ind w:left="720"/>
      <w:contextualSpacing/>
    </w:pPr>
  </w:style>
  <w:style w:type="paragraph" w:customStyle="1" w:styleId="Default">
    <w:name w:val="Default"/>
    <w:rsid w:val="009F4A7C"/>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BB2CCC"/>
    <w:rPr>
      <w:sz w:val="16"/>
      <w:szCs w:val="16"/>
    </w:rPr>
  </w:style>
  <w:style w:type="paragraph" w:styleId="CommentText">
    <w:name w:val="annotation text"/>
    <w:basedOn w:val="Normal"/>
    <w:link w:val="CommentTextChar"/>
    <w:uiPriority w:val="99"/>
    <w:semiHidden/>
    <w:unhideWhenUsed/>
    <w:rsid w:val="00BB2CCC"/>
    <w:rPr>
      <w:sz w:val="20"/>
      <w:szCs w:val="20"/>
    </w:rPr>
  </w:style>
  <w:style w:type="character" w:customStyle="1" w:styleId="CommentTextChar">
    <w:name w:val="Comment Text Char"/>
    <w:basedOn w:val="DefaultParagraphFont"/>
    <w:link w:val="CommentText"/>
    <w:uiPriority w:val="99"/>
    <w:semiHidden/>
    <w:rsid w:val="00BB2CC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B2CCC"/>
    <w:rPr>
      <w:b/>
      <w:bCs/>
    </w:rPr>
  </w:style>
  <w:style w:type="character" w:customStyle="1" w:styleId="CommentSubjectChar">
    <w:name w:val="Comment Subject Char"/>
    <w:basedOn w:val="CommentTextChar"/>
    <w:link w:val="CommentSubject"/>
    <w:uiPriority w:val="99"/>
    <w:semiHidden/>
    <w:rsid w:val="00BB2CCC"/>
    <w:rPr>
      <w:rFonts w:ascii="Times New Roman" w:hAnsi="Times New Roman"/>
      <w:b/>
      <w:bCs/>
      <w:sz w:val="20"/>
      <w:szCs w:val="20"/>
    </w:rPr>
  </w:style>
  <w:style w:type="paragraph" w:styleId="BalloonText">
    <w:name w:val="Balloon Text"/>
    <w:basedOn w:val="Normal"/>
    <w:link w:val="BalloonTextChar"/>
    <w:uiPriority w:val="99"/>
    <w:semiHidden/>
    <w:unhideWhenUsed/>
    <w:rsid w:val="00BB2CC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C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66</Words>
  <Characters>351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uwawemimo Adebowale</dc:creator>
  <cp:lastModifiedBy>Oluwawemimo Adebowale</cp:lastModifiedBy>
  <cp:revision>2</cp:revision>
  <dcterms:created xsi:type="dcterms:W3CDTF">2020-09-09T20:49:00Z</dcterms:created>
  <dcterms:modified xsi:type="dcterms:W3CDTF">2020-09-09T20:49:00Z</dcterms:modified>
</cp:coreProperties>
</file>